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11FE1" w14:textId="6617FCFF" w:rsidR="00271C2D" w:rsidRPr="00296DD3" w:rsidRDefault="00296DD3">
      <w:pPr>
        <w:rPr>
          <w:rFonts w:ascii="Times New Roman" w:hAnsi="Times New Roman" w:cs="Times New Roman"/>
          <w:sz w:val="18"/>
          <w:szCs w:val="18"/>
        </w:rPr>
      </w:pPr>
      <w:r w:rsidRPr="00296DD3">
        <w:rPr>
          <w:rFonts w:ascii="Times New Roman" w:hAnsi="Times New Roman" w:cs="Times New Roman"/>
          <w:b/>
          <w:bCs/>
          <w:sz w:val="18"/>
          <w:szCs w:val="18"/>
        </w:rPr>
        <w:t>Table S2</w:t>
      </w:r>
      <w:r w:rsidRPr="00296DD3">
        <w:rPr>
          <w:rFonts w:ascii="Times New Roman" w:hAnsi="Times New Roman" w:cs="Times New Roman"/>
          <w:sz w:val="18"/>
          <w:szCs w:val="18"/>
        </w:rPr>
        <w:t xml:space="preserve">. </w:t>
      </w:r>
      <w:r w:rsidR="006622CC">
        <w:rPr>
          <w:rFonts w:ascii="Times New Roman" w:hAnsi="Times New Roman" w:cs="Times New Roman" w:hint="eastAsia"/>
          <w:sz w:val="18"/>
          <w:szCs w:val="18"/>
        </w:rPr>
        <w:t>T</w:t>
      </w:r>
      <w:r w:rsidR="005A6F26" w:rsidRPr="005A6F26">
        <w:rPr>
          <w:rFonts w:ascii="Times New Roman" w:hAnsi="Times New Roman" w:cs="Times New Roman" w:hint="eastAsia"/>
          <w:sz w:val="18"/>
          <w:szCs w:val="18"/>
        </w:rPr>
        <w:t>he causal effects of five metabolites on RC</w:t>
      </w:r>
      <w:r w:rsidR="005B7A61">
        <w:rPr>
          <w:rFonts w:ascii="Times New Roman" w:hAnsi="Times New Roman" w:cs="Times New Roman" w:hint="eastAsia"/>
          <w:sz w:val="18"/>
          <w:szCs w:val="18"/>
        </w:rPr>
        <w:t xml:space="preserve"> by p-values and f</w:t>
      </w:r>
      <w:r w:rsidR="005B7A61" w:rsidRPr="005B7A61">
        <w:rPr>
          <w:rFonts w:ascii="Times New Roman" w:hAnsi="Times New Roman" w:cs="Times New Roman" w:hint="eastAsia"/>
          <w:sz w:val="18"/>
          <w:szCs w:val="18"/>
        </w:rPr>
        <w:t xml:space="preserve">alse </w:t>
      </w:r>
      <w:r w:rsidR="005B7A61">
        <w:rPr>
          <w:rFonts w:ascii="Times New Roman" w:hAnsi="Times New Roman" w:cs="Times New Roman" w:hint="eastAsia"/>
          <w:sz w:val="18"/>
          <w:szCs w:val="18"/>
        </w:rPr>
        <w:t>d</w:t>
      </w:r>
      <w:r w:rsidR="005B7A61" w:rsidRPr="005B7A61">
        <w:rPr>
          <w:rFonts w:ascii="Times New Roman" w:hAnsi="Times New Roman" w:cs="Times New Roman" w:hint="eastAsia"/>
          <w:sz w:val="18"/>
          <w:szCs w:val="18"/>
        </w:rPr>
        <w:t xml:space="preserve">iscovery </w:t>
      </w:r>
      <w:r w:rsidR="005B7A61">
        <w:rPr>
          <w:rFonts w:ascii="Times New Roman" w:hAnsi="Times New Roman" w:cs="Times New Roman" w:hint="eastAsia"/>
          <w:sz w:val="18"/>
          <w:szCs w:val="18"/>
        </w:rPr>
        <w:t>r</w:t>
      </w:r>
      <w:r w:rsidR="005B7A61" w:rsidRPr="005B7A61">
        <w:rPr>
          <w:rFonts w:ascii="Times New Roman" w:hAnsi="Times New Roman" w:cs="Times New Roman" w:hint="eastAsia"/>
          <w:sz w:val="18"/>
          <w:szCs w:val="18"/>
        </w:rPr>
        <w:t>ate (FDR)</w:t>
      </w:r>
      <w:r w:rsidR="005B7A61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6"/>
        <w:gridCol w:w="1019"/>
        <w:gridCol w:w="2374"/>
        <w:gridCol w:w="676"/>
        <w:gridCol w:w="956"/>
        <w:gridCol w:w="884"/>
        <w:gridCol w:w="884"/>
        <w:gridCol w:w="955"/>
        <w:gridCol w:w="955"/>
        <w:gridCol w:w="884"/>
        <w:gridCol w:w="1040"/>
        <w:gridCol w:w="1097"/>
        <w:gridCol w:w="884"/>
      </w:tblGrid>
      <w:tr w:rsidR="00090CBC" w:rsidRPr="00090CBC" w14:paraId="27CFE204" w14:textId="77777777" w:rsidTr="00090CBC">
        <w:trPr>
          <w:trHeight w:val="276"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129F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osure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4FCD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3CE6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hod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1C4D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snp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874B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ta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38FA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B432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val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BF33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_ci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DE90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_ci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1BB5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CAD8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_lci9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91C5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_uci9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1427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OLE_LINK5"/>
            <w:r w:rsidRPr="00090C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</w:t>
            </w:r>
            <w:bookmarkEnd w:id="0"/>
          </w:p>
        </w:tc>
      </w:tr>
      <w:tr w:rsidR="00090CBC" w:rsidRPr="00090CBC" w14:paraId="42425159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E86E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8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AF2E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C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5B32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D4B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DBD7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130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9F09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67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FCEC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15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DC20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263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5BE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2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BA2D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8704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C80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7404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6C7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2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3F1D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7880 </w:t>
            </w:r>
          </w:p>
        </w:tc>
      </w:tr>
      <w:tr w:rsidR="00090CBC" w:rsidRPr="00090CBC" w14:paraId="7AE71651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7A7A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7E08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E591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89D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1B4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6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95DA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8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A372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98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374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22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B68C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9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005B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35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32E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773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46E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9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9E0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206 </w:t>
            </w:r>
          </w:p>
        </w:tc>
      </w:tr>
      <w:tr w:rsidR="00090CBC" w:rsidRPr="00090CBC" w14:paraId="52979981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0139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BF77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0B2B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erse variance weighted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22A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FF48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12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5BDC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6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857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8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D79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24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64A1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0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667E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875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D885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758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4A05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9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7F38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406 </w:t>
            </w:r>
          </w:p>
        </w:tc>
      </w:tr>
      <w:tr w:rsidR="00090CBC" w:rsidRPr="00090CBC" w14:paraId="6EC9B8EC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8BA9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9F1D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A28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B756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2DDA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5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D700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1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0D1F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360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45E8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27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C354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6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551A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45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9E0C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729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1618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16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8329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206 </w:t>
            </w:r>
          </w:p>
        </w:tc>
      </w:tr>
      <w:tr w:rsidR="00090CBC" w:rsidRPr="00090CBC" w14:paraId="6842C2DB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82F6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FF51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B19D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A87A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2B68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56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1675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15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5FF4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206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DFCC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282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7344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69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D38A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44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2FC4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719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48CE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169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D550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206 </w:t>
            </w:r>
          </w:p>
        </w:tc>
      </w:tr>
      <w:tr w:rsidR="00090CBC" w:rsidRPr="00090CBC" w14:paraId="3C11D1C1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A2DF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7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13CF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C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D5F7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55DB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C93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3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078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4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BF49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71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5A6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4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05D4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1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BB7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35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A22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52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0495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11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9AD8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711 </w:t>
            </w:r>
          </w:p>
        </w:tc>
      </w:tr>
      <w:tr w:rsidR="00090CBC" w:rsidRPr="00090CBC" w14:paraId="61E4ECD7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B32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EABE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6702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4AF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11A0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4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F99C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2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C24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72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C021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1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416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7DC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44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7E2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88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6F9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1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3C4E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0446 </w:t>
            </w:r>
          </w:p>
        </w:tc>
      </w:tr>
      <w:tr w:rsidR="00090CBC" w:rsidRPr="00090CBC" w14:paraId="79A0D9E2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CCA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EB0C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0E1B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erse variance weighted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FDE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8820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4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FBA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2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1E9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0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2CFB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0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8A88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9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5B52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49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1ED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03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266A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9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92B5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013 </w:t>
            </w:r>
          </w:p>
        </w:tc>
      </w:tr>
      <w:tr w:rsidR="00090CBC" w:rsidRPr="00090CBC" w14:paraId="02A83D3E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3AA5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9989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0281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F7DA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6F4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6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BB6D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4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1B3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35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EA63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3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4DA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5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23E8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6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F39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64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E29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15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5C7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0446 </w:t>
            </w:r>
          </w:p>
        </w:tc>
      </w:tr>
      <w:tr w:rsidR="00090CBC" w:rsidRPr="00090CBC" w14:paraId="35C13D3D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2183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8B62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0C66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862F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9A4A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41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F5FD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30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D3AB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068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13B8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17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51F0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99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434D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41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C327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83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9AE1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99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8898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0446 </w:t>
            </w:r>
          </w:p>
        </w:tc>
      </w:tr>
      <w:tr w:rsidR="00090CBC" w:rsidRPr="00090CBC" w14:paraId="125D7EB7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7194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1F45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C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779E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BA97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312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1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53C2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3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07AF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22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AC3A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5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C62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9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087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18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B4A1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43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7440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9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9A64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223 </w:t>
            </w:r>
          </w:p>
        </w:tc>
      </w:tr>
      <w:tr w:rsidR="00090CBC" w:rsidRPr="00090CBC" w14:paraId="2058F0A5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E27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59FC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E8A6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F67D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0145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3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7C3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2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45F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99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C5F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1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54E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8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DB2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37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6AB6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8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83C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8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D6E3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867 </w:t>
            </w:r>
          </w:p>
        </w:tc>
      </w:tr>
      <w:tr w:rsidR="00090CBC" w:rsidRPr="00090CBC" w14:paraId="41A03A0C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4AF2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24E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2CF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erse variance weighted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26C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6428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4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235E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2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A3C4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34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832F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0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7CAC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9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069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49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5D32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0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35D0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9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3F2A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728 </w:t>
            </w:r>
          </w:p>
        </w:tc>
      </w:tr>
      <w:tr w:rsidR="00090CBC" w:rsidRPr="00090CBC" w14:paraId="44D7F77A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FA83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609B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B93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DF16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303B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5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3452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4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945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89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725F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2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8719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3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96C5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57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D327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76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232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13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2133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867 </w:t>
            </w:r>
          </w:p>
        </w:tc>
      </w:tr>
      <w:tr w:rsidR="00090CBC" w:rsidRPr="00090CBC" w14:paraId="15C2BF24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DDCA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6207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891D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F63F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B789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37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DFB9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26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AB02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735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53E4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14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4363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89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19E5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37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399A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86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ADB7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89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2FDE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867 </w:t>
            </w:r>
          </w:p>
        </w:tc>
      </w:tr>
      <w:tr w:rsidR="00090CBC" w:rsidRPr="00090CBC" w14:paraId="233DCB15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B7B1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7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890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C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BEA0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B43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235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80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157C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19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B26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425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FBD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545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7D40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06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D1A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81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2C7D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469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A098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732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B77C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00 </w:t>
            </w:r>
          </w:p>
        </w:tc>
      </w:tr>
      <w:tr w:rsidR="00090CBC" w:rsidRPr="00090CBC" w14:paraId="40385C43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9F4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0091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89E9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85F9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1D2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16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3B10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9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E1B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87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D53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35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E620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2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4F8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834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0AF8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644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99EB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2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A847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0000 </w:t>
            </w:r>
          </w:p>
        </w:tc>
      </w:tr>
      <w:tr w:rsidR="00090CBC" w:rsidRPr="00090CBC" w14:paraId="7292DE80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556C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1FD5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6B5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erse variance weighted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AAB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2A1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16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431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7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DA76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48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CA5A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32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277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1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6BB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834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BAC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68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82A9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8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757D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00000 </w:t>
            </w:r>
          </w:p>
        </w:tc>
      </w:tr>
      <w:tr w:rsidR="00090CBC" w:rsidRPr="00090CBC" w14:paraId="5B506593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EC23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CF0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E473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EA10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4958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18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881C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1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6A7A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19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542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41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8B19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3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0C72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81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842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59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E780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3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7BC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00000 </w:t>
            </w:r>
          </w:p>
        </w:tc>
      </w:tr>
      <w:tr w:rsidR="00090CBC" w:rsidRPr="00090CBC" w14:paraId="583E34B6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5AD2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017C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CA44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7FF9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5AAC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171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5B3D1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15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027D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7525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4ADC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397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AB8B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54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D9BD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829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FC8D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604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8BC1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54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5A6D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00000 </w:t>
            </w:r>
          </w:p>
        </w:tc>
      </w:tr>
      <w:tr w:rsidR="00090CBC" w:rsidRPr="00090CBC" w14:paraId="2A9A33A0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9035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5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A0B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C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3A1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35D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441A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95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6DD7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9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D59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53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157B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27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574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8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06C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05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F58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722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069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8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0EB2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774 </w:t>
            </w:r>
          </w:p>
        </w:tc>
      </w:tr>
      <w:tr w:rsidR="00090CBC" w:rsidRPr="00090CBC" w14:paraId="7B3301BE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4FA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7AE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DE6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8BA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A548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8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9690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3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E1A6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8203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15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7967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1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786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16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750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842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F39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9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D41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799 </w:t>
            </w:r>
          </w:p>
        </w:tc>
      </w:tr>
      <w:tr w:rsidR="00090CBC" w:rsidRPr="00090CBC" w14:paraId="1F7997A2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6C73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5AA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1B83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erse variance weighted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55BF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025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8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C31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4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2EF2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32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FA7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17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FA49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0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B0A0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1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BA29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829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8D5E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9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35D28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799 </w:t>
            </w:r>
          </w:p>
        </w:tc>
      </w:tr>
      <w:tr w:rsidR="00090CBC" w:rsidRPr="00090CBC" w14:paraId="0D2A3846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ADC00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69DAE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E01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0E84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241D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7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2667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8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0EB3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77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BB77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23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9B243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8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87502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22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77D6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765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B29B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008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CAE5F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774 </w:t>
            </w:r>
          </w:p>
        </w:tc>
      </w:tr>
      <w:tr w:rsidR="00090CBC" w:rsidRPr="00090CBC" w14:paraId="68A8803D" w14:textId="77777777" w:rsidTr="00090CBC">
        <w:trPr>
          <w:trHeight w:val="276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D8D0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816D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1130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3634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4B16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83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673A4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38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F2F6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492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A2735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157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EFD4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008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7BBFB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17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33339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843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0DD8A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92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FA3B7" w14:textId="77777777" w:rsidR="00090CBC" w:rsidRPr="00090CBC" w:rsidRDefault="00090CBC" w:rsidP="00090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90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821 </w:t>
            </w:r>
          </w:p>
        </w:tc>
      </w:tr>
    </w:tbl>
    <w:p w14:paraId="686D2DBA" w14:textId="77777777" w:rsidR="00090CBC" w:rsidRPr="00090CBC" w:rsidRDefault="00090CBC">
      <w:pPr>
        <w:rPr>
          <w:rFonts w:hint="eastAsia"/>
          <w:sz w:val="18"/>
          <w:szCs w:val="18"/>
        </w:rPr>
      </w:pPr>
    </w:p>
    <w:sectPr w:rsidR="00090CBC" w:rsidRPr="00090CBC" w:rsidSect="00090C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5E1B7" w14:textId="77777777" w:rsidR="002243A1" w:rsidRDefault="002243A1" w:rsidP="00090CBC">
      <w:pPr>
        <w:rPr>
          <w:rFonts w:hint="eastAsia"/>
        </w:rPr>
      </w:pPr>
      <w:r>
        <w:separator/>
      </w:r>
    </w:p>
  </w:endnote>
  <w:endnote w:type="continuationSeparator" w:id="0">
    <w:p w14:paraId="631F02C1" w14:textId="77777777" w:rsidR="002243A1" w:rsidRDefault="002243A1" w:rsidP="00090C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5B499F" w14:textId="77777777" w:rsidR="002243A1" w:rsidRDefault="002243A1" w:rsidP="00090CBC">
      <w:pPr>
        <w:rPr>
          <w:rFonts w:hint="eastAsia"/>
        </w:rPr>
      </w:pPr>
      <w:r>
        <w:separator/>
      </w:r>
    </w:p>
  </w:footnote>
  <w:footnote w:type="continuationSeparator" w:id="0">
    <w:p w14:paraId="15545404" w14:textId="77777777" w:rsidR="002243A1" w:rsidRDefault="002243A1" w:rsidP="00090C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33C8"/>
    <w:rsid w:val="00090CBC"/>
    <w:rsid w:val="002243A1"/>
    <w:rsid w:val="00271C2D"/>
    <w:rsid w:val="002825BB"/>
    <w:rsid w:val="00296DD3"/>
    <w:rsid w:val="003D26D0"/>
    <w:rsid w:val="005A6F26"/>
    <w:rsid w:val="005B7A61"/>
    <w:rsid w:val="006622CC"/>
    <w:rsid w:val="00C61229"/>
    <w:rsid w:val="00C62A21"/>
    <w:rsid w:val="00E033C8"/>
    <w:rsid w:val="00F37D02"/>
    <w:rsid w:val="00F43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DAED3"/>
  <w15:chartTrackingRefBased/>
  <w15:docId w15:val="{7E5BBD18-67C0-4CAF-8491-2B3291A84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33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33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33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33C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33C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33C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33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33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33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33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33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33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33C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33C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33C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33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33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33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33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3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33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33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33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33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33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33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33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33C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33C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0C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90C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0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90C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毅</dc:creator>
  <cp:keywords/>
  <dc:description/>
  <cp:lastModifiedBy>王毅</cp:lastModifiedBy>
  <cp:revision>32</cp:revision>
  <dcterms:created xsi:type="dcterms:W3CDTF">2026-02-04T06:52:00Z</dcterms:created>
  <dcterms:modified xsi:type="dcterms:W3CDTF">2026-02-04T06:58:00Z</dcterms:modified>
</cp:coreProperties>
</file>